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40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, “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Human Urine Metabolome</w:t>
      </w:r>
      <w:r>
        <w:rPr>
          <w:rFonts w:cs="TimesNewRomanPS-BoldMT" w:ascii="TimesNewRomanPS-BoldMT" w:hAnsi="TimesNewRomanPS-BoldMT"/>
          <w:b/>
          <w:bCs/>
          <w:sz w:val="24"/>
          <w:szCs w:val="24"/>
        </w:rPr>
        <w:t>”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ouhaila Bouatra, Farid Aziat, Rupasri Mandal, An Chi Gu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chael R. Wilson, Craig Knox, Trent C. Bjorndahl, Ramanarayan Krishnamurthy, Fozia Saleem, Philip Liu, Zerihun T. Dame, </w:t>
      </w:r>
      <w:r>
        <w:rPr>
          <w:rFonts w:cs="Times New Roman" w:ascii="Times New Roman" w:hAnsi="Times New Roman"/>
          <w:sz w:val="24"/>
          <w:szCs w:val="24"/>
        </w:rPr>
        <w:t>Jenna Poelz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essica Huynh</w:t>
      </w:r>
      <w:r>
        <w:rPr>
          <w:rFonts w:cs="Times New Roman" w:ascii="Times New Roman" w:hAnsi="Times New Roman"/>
          <w:color w:val="000000"/>
          <w:sz w:val="24"/>
          <w:szCs w:val="24"/>
        </w:rPr>
        <w:t>, Faizath S. Yallou, Nick Psychogios, Edison Dong, Ralf Bogumil, Cornelia Roehr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David S. Wishart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Method S6</w:t>
      </w:r>
      <w:r>
        <w:rPr>
          <w:rFonts w:cs="Times New Roman" w:ascii="Times New Roman" w:hAnsi="Times New Roman"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Characterization of Thiols from Urin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μL of urine was treated with  10 μL of 4 mM NaBH4 (dissolved in a solution of 333 mL/L dimethyl sulfoxide and 66 mM NaOH), followed by 5 μL of a solution containing 2 mM EDTA and 2 mM DTT, then 5 μL of 1-octanol, and finally 5 μL of 2 mol/L HCl. The mixture was incubated for 1 min at 25 °C (to allow reduction of disulfides). 25 μL of N-ethylmorpholine buffer (2 mol/L, pH 8.0) and 10 μL of 25 mM bromobimane (in 1:1 acetonitrile/H2O, v/v) were added to the mixture. After incubation of the mixture for 1 min, 20 μL of the derivatized sample was injected immediately into HPLC Column connected to an Agilent fluorometer operating at an excitation wavelength of 365 nm and emission wavelength of 475 nm. The 150 × 4.6 mm Hypersil-ODS column was equilibrated with 30 mM ammonium nitrate and 40 mM ammonium formate buffer, pH 3.6 (buffer A). The thiols were eluted from the column with a linear gradient of acetonitrile (buffer B) (0-11% in 18 min at a flow rate of 1 mL/min). The column equilibration time was 5 min, and the column was run at ambient temperature. The retention time for each analyte was calculated using external calibrators at three different concentration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120" w:after="120"/>
      <w:outlineLvl w:val="2"/>
    </w:pPr>
    <w:rPr>
      <w:rFonts w:ascii="Times New Roman" w:hAnsi="Times New Roman" w:eastAsia="SimSun;宋体" w:cs="Times New Roman"/>
      <w:b/>
      <w:bCs/>
      <w:sz w:val="24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4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22:54:00Z</dcterms:created>
  <dc:creator>Souhaila</dc:creator>
  <dc:description/>
  <cp:keywords/>
  <dc:language>en-US</dc:language>
  <cp:lastModifiedBy>Souhaila</cp:lastModifiedBy>
  <dcterms:modified xsi:type="dcterms:W3CDTF">2013-07-29T23:15:00Z</dcterms:modified>
  <cp:revision>5</cp:revision>
  <dc:subject/>
  <dc:title/>
</cp:coreProperties>
</file>